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A54" w:rsidRPr="0044239F" w:rsidRDefault="002D2A54" w:rsidP="002D2A54">
      <w:r w:rsidRPr="0044239F">
        <w:rPr>
          <w:b/>
        </w:rPr>
        <w:t xml:space="preserve">Supplementary Table S8: Comparison of parameter optimisation results for the algal-bacterial co-culture. </w:t>
      </w:r>
      <w:r w:rsidRPr="0044239F">
        <w:t xml:space="preserve">Results of different parameter optimisation results for the co-culture between </w:t>
      </w:r>
      <w:r w:rsidRPr="0044239F">
        <w:rPr>
          <w:i/>
        </w:rPr>
        <w:t xml:space="preserve">C. reinhardtii </w:t>
      </w:r>
      <w:r w:rsidRPr="0044239F">
        <w:t xml:space="preserve">metE7 and </w:t>
      </w:r>
      <w:r w:rsidRPr="0044239F">
        <w:rPr>
          <w:i/>
        </w:rPr>
        <w:t>M. japonicum</w:t>
      </w:r>
      <w:r w:rsidRPr="0044239F">
        <w:t xml:space="preserve">. The only free parameter w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44239F">
        <w:t xml:space="preserve"> and the free initial conditions were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</m:oMath>
      <w:r w:rsidRPr="0044239F">
        <w:t xml:space="preserve">,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b</m:t>
            </m:r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</m:oMath>
      <w:r w:rsidRPr="0044239F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</m:oMath>
      <w:r w:rsidRPr="0044239F">
        <w:t xml:space="preserve">,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</m:oMath>
      <w:r w:rsidRPr="0044239F">
        <w:t xml:space="preserve"> included as an additional free initial condition for fit 2. The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0.9</m:t>
        </m:r>
      </m:oMath>
      <w:r w:rsidRPr="0044239F">
        <w:t xml:space="preserve">, </w:t>
      </w:r>
      <m:oMath>
        <m:r>
          <w:rPr>
            <w:rFonts w:ascii="Cambria Math" w:hAnsi="Cambria Math"/>
          </w:rPr>
          <m:t>η=0.51</m:t>
        </m:r>
      </m:oMath>
      <w:r w:rsidRPr="0044239F">
        <w:t xml:space="preserve"> and </w:t>
      </w:r>
      <m:oMath>
        <m:r>
          <w:rPr>
            <w:rFonts w:ascii="Cambria Math" w:hAnsi="Cambria Math"/>
          </w:rPr>
          <m:t>X=0.015</m:t>
        </m:r>
      </m:oMath>
      <w:r w:rsidRPr="0044239F">
        <w:t xml:space="preserve"> were estimated using results from axenic cultures as specified in the text. All other parameters had values as specified in Table 1. The fixed initial conditions w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5</m:t>
        </m:r>
      </m:oMath>
      <w:r w:rsidRPr="0044239F">
        <w:t xml:space="preserve"> (i.e. DIC concentration in excess),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</m:t>
            </m:r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0</m:t>
        </m:r>
      </m:oMath>
      <w:r w:rsidRPr="0044239F">
        <w:t xml:space="preserve"> (i.e. initially no B</w:t>
      </w:r>
      <w:r w:rsidRPr="0044239F">
        <w:rPr>
          <w:vertAlign w:val="subscript"/>
        </w:rPr>
        <w:t>12</w:t>
      </w:r>
      <w:r w:rsidRPr="0044239F">
        <w:t xml:space="preserve"> in the media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0.59</m:t>
        </m:r>
      </m:oMath>
      <w:r w:rsidRPr="0044239F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a,p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0.65</m:t>
        </m:r>
      </m:oMath>
      <w:r w:rsidRPr="0044239F">
        <w:t xml:space="preserve"> (i.e. using model results for the pre-labelling, axenic culture of algae, see text for details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0.0108</m:t>
        </m:r>
      </m:oMath>
      <w:r w:rsidRPr="0044239F">
        <w:t xml:space="preserve"> (i.e. bacteria initially have natural abundance)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0.65</m:t>
        </m:r>
      </m:oMath>
      <w:r w:rsidRPr="0044239F">
        <w:t xml:space="preserve"> (i.e. from the parameter optimisation result for axenic algae, see Table 1).</w:t>
      </w:r>
    </w:p>
    <w:tbl>
      <w:tblPr>
        <w:tblW w:w="92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340"/>
        <w:gridCol w:w="1438"/>
        <w:gridCol w:w="1438"/>
        <w:gridCol w:w="1495"/>
        <w:gridCol w:w="1438"/>
        <w:gridCol w:w="1438"/>
      </w:tblGrid>
      <w:tr w:rsidR="002D2A54" w:rsidRPr="0044239F" w:rsidTr="00A764C2">
        <w:trPr>
          <w:trHeight w:val="294"/>
          <w:jc w:val="center"/>
        </w:trPr>
        <w:tc>
          <w:tcPr>
            <w:tcW w:w="704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Fit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sub>
                </m:sSub>
              </m:oMath>
            </m:oMathPara>
          </w:p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DOC export parameter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a</m:t>
                    </m:r>
                  </m:e>
                </m:acc>
                <m:d>
                  <m:d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0</m:t>
                    </m:r>
                  </m:e>
                </m:d>
              </m:oMath>
            </m:oMathPara>
          </w:p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Initial algal cell density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b</m:t>
                    </m:r>
                  </m:e>
                </m:acc>
                <m:d>
                  <m:d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0</m:t>
                    </m:r>
                  </m:e>
                </m:d>
              </m:oMath>
            </m:oMathPara>
          </w:p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Initial bacterial cell density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Calibri"/>
                            <w:b/>
                            <w:bCs/>
                            <w:i/>
                            <w:lang w:eastAsia="en-GB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Calibri"/>
                            <w:lang w:eastAsia="en-GB"/>
                          </w:rPr>
                          <m:t>c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0</m:t>
                    </m:r>
                  </m:e>
                </m:d>
              </m:oMath>
            </m:oMathPara>
          </w:p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Initial DOC concentration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0</m:t>
                    </m:r>
                  </m:e>
                </m:d>
              </m:oMath>
            </m:oMathPara>
          </w:p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Initial DOC atomic fraction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2</m:t>
                    </m:r>
                  </m:sup>
                </m:sSup>
              </m:oMath>
            </m:oMathPara>
          </w:p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Residual sum of squares</w:t>
            </w:r>
          </w:p>
        </w:tc>
      </w:tr>
      <w:tr w:rsidR="002D2A54" w:rsidRPr="0044239F" w:rsidTr="00A764C2">
        <w:trPr>
          <w:trHeight w:val="294"/>
          <w:jc w:val="center"/>
        </w:trPr>
        <w:tc>
          <w:tcPr>
            <w:tcW w:w="704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1 [a]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47</m:t>
                </m:r>
              </m:oMath>
            </m:oMathPara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05</m:t>
                </m:r>
              </m:oMath>
            </m:oMathPara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17</m:t>
                </m:r>
              </m:oMath>
            </m:oMathPara>
          </w:p>
        </w:tc>
        <w:tc>
          <w:tcPr>
            <w:tcW w:w="1495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014</m:t>
                </m:r>
              </m:oMath>
            </m:oMathPara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0.64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a]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1.96</w:t>
            </w:r>
          </w:p>
        </w:tc>
      </w:tr>
      <w:tr w:rsidR="002D2A54" w:rsidRPr="0044239F" w:rsidTr="00A764C2">
        <w:trPr>
          <w:trHeight w:val="294"/>
          <w:jc w:val="center"/>
        </w:trPr>
        <w:tc>
          <w:tcPr>
            <w:tcW w:w="704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2 [b]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74</m:t>
                </m:r>
              </m:oMath>
            </m:oMathPara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05</m:t>
                </m:r>
              </m:oMath>
            </m:oMathPara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09</m:t>
                </m:r>
              </m:oMath>
            </m:oMathPara>
          </w:p>
        </w:tc>
        <w:tc>
          <w:tcPr>
            <w:tcW w:w="1495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13</m:t>
                </m:r>
              </m:oMath>
            </m:oMathPara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144</m:t>
                </m:r>
              </m:oMath>
            </m:oMathPara>
          </w:p>
        </w:tc>
        <w:tc>
          <w:tcPr>
            <w:tcW w:w="1438" w:type="dxa"/>
            <w:shd w:val="clear" w:color="auto" w:fill="auto"/>
            <w:noWrap/>
            <w:hideMark/>
          </w:tcPr>
          <w:p w:rsidR="002D2A54" w:rsidRPr="0044239F" w:rsidRDefault="002D2A54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1.29</w:t>
            </w:r>
          </w:p>
        </w:tc>
      </w:tr>
    </w:tbl>
    <w:p w:rsidR="002D2A54" w:rsidRPr="0044239F" w:rsidRDefault="002D2A54" w:rsidP="002D2A54">
      <w:pPr>
        <w:spacing w:line="240" w:lineRule="auto"/>
      </w:pPr>
      <w:r w:rsidRPr="0044239F">
        <w:t xml:space="preserve">[a] Initial atomic fraction of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13</m:t>
            </m:r>
          </m:sup>
          <m:e>
            <m:r>
              <w:rPr>
                <w:rFonts w:ascii="Cambria Math" w:hAnsi="Cambria Math"/>
              </w:rPr>
              <m:t>C</m:t>
            </m:r>
          </m:e>
        </m:sPre>
      </m:oMath>
      <w:r w:rsidRPr="0044239F">
        <w:t xml:space="preserve"> for the DOC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0.64</m:t>
        </m:r>
      </m:oMath>
      <w:r w:rsidRPr="0044239F">
        <w:t>, estimate obtained using the parameter optimisation result for axenic algae.</w:t>
      </w:r>
    </w:p>
    <w:p w:rsidR="002D2A54" w:rsidRPr="009756BF" w:rsidRDefault="002D2A54" w:rsidP="002D2A54">
      <w:pPr>
        <w:spacing w:line="240" w:lineRule="auto"/>
        <w:rPr>
          <w:rFonts w:ascii="Calibri" w:eastAsia="Times New Roman" w:hAnsi="Calibri" w:cs="Calibri"/>
          <w:lang w:eastAsia="en-GB"/>
        </w:rPr>
      </w:pPr>
      <w:r w:rsidRPr="0044239F">
        <w:rPr>
          <w:rFonts w:ascii="Calibri" w:eastAsia="Times New Roman" w:hAnsi="Calibri" w:cs="Calibri"/>
          <w:lang w:eastAsia="en-GB"/>
        </w:rPr>
        <w:t xml:space="preserve">[b] Initial atomic fraction of </w:t>
      </w:r>
      <m:oMath>
        <m:sPre>
          <m:sPre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PrePr>
          <m:sub>
            <m:r>
              <w:rPr>
                <w:rFonts w:ascii="Cambria Math" w:eastAsia="Times New Roman" w:hAnsi="Cambria Math" w:cs="Calibri"/>
                <w:lang w:eastAsia="en-GB"/>
              </w:rPr>
              <m:t xml:space="preserve"> </m:t>
            </m:r>
          </m:sub>
          <m:sup>
            <m:r>
              <w:rPr>
                <w:rFonts w:ascii="Cambria Math" w:eastAsia="Times New Roman" w:hAnsi="Cambria Math" w:cs="Calibri"/>
                <w:lang w:eastAsia="en-GB"/>
              </w:rPr>
              <m:t>13</m:t>
            </m:r>
          </m:sup>
          <m:e>
            <m:r>
              <w:rPr>
                <w:rFonts w:ascii="Cambria Math" w:eastAsia="Times New Roman" w:hAnsi="Cambria Math" w:cs="Calibri"/>
                <w:lang w:eastAsia="en-GB"/>
              </w:rPr>
              <m:t>C</m:t>
            </m:r>
          </m:e>
        </m:sPre>
      </m:oMath>
      <w:r w:rsidRPr="0044239F">
        <w:rPr>
          <w:rFonts w:ascii="Calibri" w:eastAsia="Times New Roman" w:hAnsi="Calibri" w:cs="Calibri"/>
          <w:lang w:eastAsia="en-GB"/>
        </w:rPr>
        <w:t xml:space="preserve"> for the DOC included as a free parameter.</w:t>
      </w:r>
    </w:p>
    <w:p w:rsidR="0026041B" w:rsidRDefault="0026041B">
      <w:bookmarkStart w:id="0" w:name="_GoBack"/>
      <w:bookmarkEnd w:id="0"/>
    </w:p>
    <w:sectPr w:rsidR="00260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215"/>
    <w:rsid w:val="0026041B"/>
    <w:rsid w:val="002D2A54"/>
    <w:rsid w:val="00B61215"/>
    <w:rsid w:val="00D1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A54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A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A54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A54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A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A54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07T00:40:00Z</dcterms:created>
  <dcterms:modified xsi:type="dcterms:W3CDTF">2021-05-07T00:40:00Z</dcterms:modified>
</cp:coreProperties>
</file>